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CC685" w14:textId="77777777" w:rsidR="009571EB" w:rsidRPr="00BC7BEC" w:rsidRDefault="009571EB" w:rsidP="009571EB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7BEC">
        <w:rPr>
          <w:rFonts w:ascii="Times New Roman" w:hAnsi="Times New Roman" w:cs="Times New Roman"/>
          <w:b/>
          <w:bCs/>
          <w:sz w:val="24"/>
          <w:szCs w:val="24"/>
        </w:rPr>
        <w:t>S2 Fig. The RT-qPCR cycle threshold (CT) values for miR-16-5p in the serum samples</w:t>
      </w:r>
    </w:p>
    <w:p w14:paraId="6E78D1BA" w14:textId="77777777" w:rsidR="009571EB" w:rsidRPr="00CA7C68" w:rsidRDefault="009571EB" w:rsidP="009571EB">
      <w:pPr>
        <w:spacing w:line="240" w:lineRule="auto"/>
        <w:ind w:firstLine="360"/>
        <w:jc w:val="thaiDistribute"/>
        <w:rPr>
          <w:rFonts w:ascii="Times New Roman" w:hAnsi="Times New Roman" w:cs="Times New Roman"/>
          <w:sz w:val="24"/>
          <w:szCs w:val="24"/>
        </w:rPr>
      </w:pPr>
      <w:r w:rsidRPr="00CA7C68">
        <w:rPr>
          <w:rFonts w:ascii="Times New Roman" w:hAnsi="Times New Roman" w:cs="Times New Roman"/>
          <w:sz w:val="24"/>
          <w:szCs w:val="24"/>
        </w:rPr>
        <w:t>HC, healthy controls; OFI, other febrile illness patients; NS, non-severe dengue; SD, severe dengue</w:t>
      </w:r>
    </w:p>
    <w:p w14:paraId="2C12BE9D" w14:textId="77777777" w:rsidR="009571EB" w:rsidRPr="00CA7C68" w:rsidRDefault="009571EB" w:rsidP="009571EB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A7C68">
        <w:rPr>
          <w:noProof/>
        </w:rPr>
        <w:drawing>
          <wp:anchor distT="0" distB="0" distL="114300" distR="114300" simplePos="0" relativeHeight="251659264" behindDoc="0" locked="0" layoutInCell="1" allowOverlap="1" wp14:anchorId="6942E97D" wp14:editId="47044F01">
            <wp:simplePos x="0" y="0"/>
            <wp:positionH relativeFrom="column">
              <wp:posOffset>1621478</wp:posOffset>
            </wp:positionH>
            <wp:positionV relativeFrom="paragraph">
              <wp:posOffset>191267</wp:posOffset>
            </wp:positionV>
            <wp:extent cx="2246149" cy="2424023"/>
            <wp:effectExtent l="0" t="0" r="1905" b="0"/>
            <wp:wrapNone/>
            <wp:docPr id="4" name="Picture 4" descr="A picture containing silhouette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ilhouette, clip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149" cy="2424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275231" w14:textId="77777777" w:rsidR="009571EB" w:rsidRPr="00CA7C68" w:rsidRDefault="009571EB" w:rsidP="009571EB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914BF" w14:textId="77777777" w:rsidR="009571EB" w:rsidRPr="00CA7C68" w:rsidRDefault="009571EB" w:rsidP="009571EB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D88ED" w14:textId="77777777" w:rsidR="009571EB" w:rsidRPr="00CA7C68" w:rsidRDefault="009571EB" w:rsidP="009571EB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AC603" w14:textId="77777777" w:rsidR="009571EB" w:rsidRPr="00CA7C68" w:rsidRDefault="009571EB" w:rsidP="009571EB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B39BC" w14:textId="77777777" w:rsidR="009571EB" w:rsidRPr="00CA7C68" w:rsidRDefault="009571EB" w:rsidP="009571EB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29034" w14:textId="77777777" w:rsidR="009571EB" w:rsidRPr="00CA7C68" w:rsidRDefault="009571EB" w:rsidP="009571EB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93FA8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DAwNTW0MDS0sLRQ0lEKTi0uzszPAykwrAUArvecdCwAAAA="/>
  </w:docVars>
  <w:rsids>
    <w:rsidRoot w:val="009571EB"/>
    <w:rsid w:val="000958A9"/>
    <w:rsid w:val="000A1579"/>
    <w:rsid w:val="009571EB"/>
    <w:rsid w:val="00A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A7503"/>
  <w15:chartTrackingRefBased/>
  <w15:docId w15:val="{392608EE-27E9-4E8A-9EF9-0D6B3982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4:00Z</dcterms:created>
  <dcterms:modified xsi:type="dcterms:W3CDTF">2022-09-29T06:54:00Z</dcterms:modified>
</cp:coreProperties>
</file>